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eastAsia="宋体"/>
          <w:lang w:val="en-US" w:eastAsia="zh-CN"/>
        </w:rPr>
      </w:pPr>
      <w:r>
        <w:rPr>
          <w:rFonts w:hint="eastAsia" w:ascii="Times New Roman" w:hAnsi="Times New Roman" w:eastAsia="宋体" w:cs="Times New Roman"/>
          <w:bCs/>
          <w:sz w:val="24"/>
          <w:lang w:val="en-US" w:eastAsia="zh-CN"/>
        </w:rPr>
        <w:t>Supplementary Table S</w:t>
      </w:r>
      <w:bookmarkStart w:id="0" w:name="_GoBack"/>
      <w:bookmarkEnd w:id="0"/>
      <w:r>
        <w:rPr>
          <w:rFonts w:hint="eastAsia" w:ascii="Times New Roman" w:hAnsi="Times New Roman" w:eastAsia="宋体" w:cs="Times New Roman"/>
          <w:bCs/>
          <w:sz w:val="24"/>
          <w:lang w:val="en-US" w:eastAsia="zh-CN"/>
        </w:rPr>
        <w:t xml:space="preserve">3. </w:t>
      </w:r>
      <w:r>
        <w:rPr>
          <w:rFonts w:ascii="Times New Roman" w:hAnsi="Times New Roman" w:eastAsia="宋体" w:cs="Times New Roman"/>
          <w:sz w:val="24"/>
        </w:rPr>
        <w:t>T</w:t>
      </w:r>
      <w:r>
        <w:rPr>
          <w:rFonts w:hint="eastAsia" w:ascii="Times New Roman" w:hAnsi="Times New Roman" w:eastAsia="宋体" w:cs="Times New Roman"/>
          <w:sz w:val="24"/>
        </w:rPr>
        <w:t>he top ten significant pathways</w:t>
      </w:r>
      <w:r>
        <w:rPr>
          <w:rFonts w:hint="default" w:ascii="Times New Roman" w:hAnsi="Times New Roman" w:eastAsia="宋体" w:cs="Times New Roman"/>
          <w:sz w:val="24"/>
        </w:rPr>
        <w:t xml:space="preserve"> in KEGG analysis of each groups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>.</w:t>
      </w:r>
    </w:p>
    <w:tbl>
      <w:tblPr>
        <w:tblStyle w:val="4"/>
        <w:tblpPr w:leftFromText="180" w:rightFromText="180" w:vertAnchor="text" w:horzAnchor="page" w:tblpXSpec="center" w:tblpY="334"/>
        <w:tblOverlap w:val="never"/>
        <w:tblW w:w="11580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0"/>
        <w:gridCol w:w="1070"/>
        <w:gridCol w:w="1940"/>
        <w:gridCol w:w="860"/>
        <w:gridCol w:w="1530"/>
        <w:gridCol w:w="1370"/>
        <w:gridCol w:w="396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1" w:hRule="atLeast"/>
          <w:jc w:val="center"/>
        </w:trPr>
        <w:tc>
          <w:tcPr>
            <w:tcW w:w="850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eastAsia="Calibri" w:cs="Times New Roman"/>
                <w:sz w:val="24"/>
              </w:rPr>
            </w:pPr>
            <w:r>
              <w:rPr>
                <w:rFonts w:hint="default" w:ascii="Times New Roman" w:hAnsi="Times New Roman" w:eastAsia="Calibri" w:cs="Times New Roman"/>
                <w:sz w:val="24"/>
              </w:rPr>
              <w:t>Group</w:t>
            </w:r>
          </w:p>
        </w:tc>
        <w:tc>
          <w:tcPr>
            <w:tcW w:w="1070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eastAsia="Calibri" w:cs="Times New Roman"/>
                <w:sz w:val="24"/>
              </w:rPr>
            </w:pPr>
            <w:r>
              <w:rPr>
                <w:rFonts w:hint="default" w:ascii="Times New Roman" w:hAnsi="Times New Roman" w:eastAsia="Calibri" w:cs="Times New Roman"/>
                <w:sz w:val="24"/>
              </w:rPr>
              <w:t>ID</w:t>
            </w:r>
          </w:p>
        </w:tc>
        <w:tc>
          <w:tcPr>
            <w:tcW w:w="1940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eastAsia="Calibri" w:cs="Times New Roman"/>
                <w:sz w:val="24"/>
              </w:rPr>
            </w:pPr>
            <w:r>
              <w:rPr>
                <w:rFonts w:hint="default" w:ascii="Times New Roman" w:hAnsi="Times New Roman" w:eastAsia="Calibri" w:cs="Times New Roman"/>
                <w:sz w:val="24"/>
              </w:rPr>
              <w:t>Description</w:t>
            </w:r>
          </w:p>
        </w:tc>
        <w:tc>
          <w:tcPr>
            <w:tcW w:w="860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Calibri" w:cs="Times New Roman"/>
                <w:sz w:val="24"/>
              </w:rPr>
              <w:t>Count</w:t>
            </w:r>
          </w:p>
        </w:tc>
        <w:tc>
          <w:tcPr>
            <w:tcW w:w="1530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eastAsia="Calibri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P-</w:t>
            </w:r>
            <w:r>
              <w:rPr>
                <w:rFonts w:hint="default" w:ascii="Times New Roman" w:hAnsi="Times New Roman" w:eastAsia="Calibri" w:cs="Times New Roman"/>
                <w:sz w:val="24"/>
              </w:rPr>
              <w:t>value</w:t>
            </w:r>
          </w:p>
        </w:tc>
        <w:tc>
          <w:tcPr>
            <w:tcW w:w="1370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eastAsia="Calibri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P</w:t>
            </w:r>
            <w:r>
              <w:rPr>
                <w:rFonts w:hint="default" w:ascii="Times New Roman" w:hAnsi="Times New Roman" w:eastAsia="Calibri" w:cs="Times New Roman"/>
                <w:sz w:val="24"/>
              </w:rPr>
              <w:t>.adjust</w:t>
            </w:r>
          </w:p>
        </w:tc>
        <w:tc>
          <w:tcPr>
            <w:tcW w:w="3960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eastAsia="Calibri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G</w:t>
            </w:r>
            <w:r>
              <w:rPr>
                <w:rFonts w:hint="default" w:ascii="Times New Roman" w:hAnsi="Times New Roman" w:eastAsia="Calibri" w:cs="Times New Roman"/>
                <w:sz w:val="24"/>
              </w:rPr>
              <w:t>eneI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9" w:hRule="atLeast"/>
          <w:jc w:val="center"/>
        </w:trPr>
        <w:tc>
          <w:tcPr>
            <w:tcW w:w="85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>alu-3</w:t>
            </w:r>
          </w:p>
        </w:tc>
        <w:tc>
          <w:tcPr>
            <w:tcW w:w="1070" w:type="dxa"/>
            <w:tcBorders>
              <w:top w:val="single" w:color="auto" w:sz="4" w:space="0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04668</w:t>
            </w:r>
          </w:p>
        </w:tc>
        <w:tc>
          <w:tcPr>
            <w:tcW w:w="1940" w:type="dxa"/>
            <w:tcBorders>
              <w:top w:val="single" w:color="auto" w:sz="4" w:space="0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 signaling pathway</w:t>
            </w:r>
          </w:p>
        </w:tc>
        <w:tc>
          <w:tcPr>
            <w:tcW w:w="860" w:type="dxa"/>
            <w:tcBorders>
              <w:top w:val="single" w:color="auto" w:sz="4" w:space="0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</w:t>
            </w:r>
          </w:p>
        </w:tc>
        <w:tc>
          <w:tcPr>
            <w:tcW w:w="1530" w:type="dxa"/>
            <w:tcBorders>
              <w:top w:val="single" w:color="auto" w:sz="4" w:space="0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00268E-21</w:t>
            </w:r>
          </w:p>
        </w:tc>
        <w:tc>
          <w:tcPr>
            <w:tcW w:w="1370" w:type="dxa"/>
            <w:tcBorders>
              <w:top w:val="single" w:color="auto" w:sz="4" w:space="0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1881E-18</w:t>
            </w:r>
          </w:p>
        </w:tc>
        <w:tc>
          <w:tcPr>
            <w:tcW w:w="3960" w:type="dxa"/>
            <w:tcBorders>
              <w:top w:val="single" w:color="auto" w:sz="4" w:space="0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RF1/CXCL3/CXCL2/CSF2/IL6/NFKBIA/CCL20/IL1B/ICAM1/CXCL1/CXCL10/TNFAIP3/CCL5/CX3CL1/TNF/IFNB1/TRAF1/CFLAR/CCL2/ATF4/EDN1/SOCS3/MAP3K8/LIF/FOS/VCAM1/DAB2IP/JUN/NFKB1/IL15/CSF1/CREB5/JUNB/PTGS2/BCL3/BIRC3/CASP7/TNFRSF1B/VEGFC/NOD2/JAG1/FAS/CXCL5/PIK3R1/IL18R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9" w:hRule="atLeast"/>
          <w:jc w:val="center"/>
        </w:trPr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07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05164</w:t>
            </w:r>
          </w:p>
        </w:tc>
        <w:tc>
          <w:tcPr>
            <w:tcW w:w="194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fluenza A</w:t>
            </w:r>
          </w:p>
        </w:tc>
        <w:tc>
          <w:tcPr>
            <w:tcW w:w="86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</w:t>
            </w:r>
          </w:p>
        </w:tc>
        <w:tc>
          <w:tcPr>
            <w:tcW w:w="153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85168E-15</w:t>
            </w:r>
          </w:p>
        </w:tc>
        <w:tc>
          <w:tcPr>
            <w:tcW w:w="137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3503E-13</w:t>
            </w:r>
          </w:p>
        </w:tc>
        <w:tc>
          <w:tcPr>
            <w:tcW w:w="396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AD2/IL6/MX1/NFKBIA/IL1B/IL1A/ICAM1/OAS2/STAT2/CXCL10/CCL5/OAS1/TNF/IFNB1/PML/IRF9/CCL2/IFIH1/SOCS3/CASP1/FDPS/MYD88/NLRP3/TNFSF10/IRF7/TRIM25/TNFRSF10B/KPNA2/DDX58/NFKB1/IL12A/OAS3/TICAM1/TMPRSS2/ADAR/STAT1/TLR3/IFNGR2/EIF2AK2/JAK2/IFNGR1/CALCOCO2/KPNA7/FAS/TNFRSF10A/PRSS1/PIK3R1/CIIT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9" w:hRule="atLeast"/>
          <w:jc w:val="center"/>
        </w:trPr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07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04060</w:t>
            </w:r>
          </w:p>
        </w:tc>
        <w:tc>
          <w:tcPr>
            <w:tcW w:w="194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tokine-cytokine receptor interaction</w:t>
            </w:r>
          </w:p>
        </w:tc>
        <w:tc>
          <w:tcPr>
            <w:tcW w:w="86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</w:t>
            </w:r>
          </w:p>
        </w:tc>
        <w:tc>
          <w:tcPr>
            <w:tcW w:w="153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5732E-10</w:t>
            </w:r>
          </w:p>
        </w:tc>
        <w:tc>
          <w:tcPr>
            <w:tcW w:w="137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689E-08</w:t>
            </w:r>
          </w:p>
        </w:tc>
        <w:tc>
          <w:tcPr>
            <w:tcW w:w="396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CL3/CXCL2/CSF2/IL6/CCL20/IL1B/IL1A/IFNL2/IFNL3/CXCL1/CXCL10/CCL5/CX3CL1/TNF/IFNB1/CXCL11/CCL2/IFNL1/CCL22/INHBA/BMP2/CSF3/LIF/TNFSF10/IL15RA/TNFRSF10B/IL15/IL32/IL12A/CSF1/INHBE/TNFSF13B/IL17RB/TNFRSF11B/LTB/IFNGR2/CCR1/IFNGR1/GDF15/TGFB2/TNFRSF9/NGFR/TNFSF14/LIFR/TNFRSF1B/IL22RA1/CD70/TNFSF15/IL23A/IL2RG/CXCL9/FAS/TNFRSF10A/CXCL5/CCL17/IL17C/IL18R1/CCL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9" w:hRule="atLeast"/>
          <w:jc w:val="center"/>
        </w:trPr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07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04064</w:t>
            </w:r>
          </w:p>
        </w:tc>
        <w:tc>
          <w:tcPr>
            <w:tcW w:w="194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F-kappa B signaling pathway</w:t>
            </w:r>
          </w:p>
        </w:tc>
        <w:tc>
          <w:tcPr>
            <w:tcW w:w="86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</w:t>
            </w:r>
          </w:p>
        </w:tc>
        <w:tc>
          <w:tcPr>
            <w:tcW w:w="153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7469E-09</w:t>
            </w:r>
          </w:p>
        </w:tc>
        <w:tc>
          <w:tcPr>
            <w:tcW w:w="137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89831E-08</w:t>
            </w:r>
          </w:p>
        </w:tc>
        <w:tc>
          <w:tcPr>
            <w:tcW w:w="396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CL3/CXCL2/NFKBIA/IL1B/ICAM1/PLAU/CXCL1/TNFAIP3/TNF/TRAF1/CFLAR/CYLD/GADD45B/MYD88/VCAM1/TRIM25/DDX58/NFKB1/NFKB2/TNFSF13B/LYN/TICAM1/LTB/PTGS2/RELB/BCL10/BIRC3/BCL2A1/TNFSF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9" w:hRule="atLeast"/>
          <w:jc w:val="center"/>
        </w:trPr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07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04621</w:t>
            </w:r>
          </w:p>
        </w:tc>
        <w:tc>
          <w:tcPr>
            <w:tcW w:w="194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D-like receptor signaling pathway</w:t>
            </w:r>
          </w:p>
        </w:tc>
        <w:tc>
          <w:tcPr>
            <w:tcW w:w="86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</w:t>
            </w:r>
          </w:p>
        </w:tc>
        <w:tc>
          <w:tcPr>
            <w:tcW w:w="153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547E-09</w:t>
            </w:r>
          </w:p>
        </w:tc>
        <w:tc>
          <w:tcPr>
            <w:tcW w:w="137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4515E-07</w:t>
            </w:r>
          </w:p>
        </w:tc>
        <w:tc>
          <w:tcPr>
            <w:tcW w:w="396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CL3/CXCL2/IL6/NFKBIA/IL1B/OAS2/STAT2/CXCL1/TNFAIP3/CCL5/OAS1/TXNIP/TNF/IFNB1/GBP5/IRF9/CCL2/GBP1/GBP4/GBP2/CASP1/MYD88/NLRP3/NLRP1/IRF7/JUN/IFI16/NFKB1/DEFB4A/OAS3/CASR/TICAM1/STAT1/RIPK2/BIRC3/NOD2/NAMPT/GBP3/CARD16/TANK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9" w:hRule="atLeast"/>
          <w:jc w:val="center"/>
        </w:trPr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</w:pPr>
          </w:p>
        </w:tc>
        <w:tc>
          <w:tcPr>
            <w:tcW w:w="107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04657</w:t>
            </w:r>
          </w:p>
        </w:tc>
        <w:tc>
          <w:tcPr>
            <w:tcW w:w="194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-17 signaling pathway</w:t>
            </w:r>
          </w:p>
        </w:tc>
        <w:tc>
          <w:tcPr>
            <w:tcW w:w="86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</w:t>
            </w:r>
          </w:p>
        </w:tc>
        <w:tc>
          <w:tcPr>
            <w:tcW w:w="153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6275E-09</w:t>
            </w:r>
          </w:p>
        </w:tc>
        <w:tc>
          <w:tcPr>
            <w:tcW w:w="137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4469E-07</w:t>
            </w:r>
          </w:p>
        </w:tc>
        <w:tc>
          <w:tcPr>
            <w:tcW w:w="396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CL3/CXCL2/CSF2/IL6/NFKBIA/CCL20/IL1B/CXCL1/CXCL10/TNFAIP3/TNF/CCL2/CSF3/LCN2/FOSB/FOS/JUN/NFKB1/DEFB4A/FOSL1/IL17RB/PTGS2/MMP13/CXCL5/CCL17/USP25/IL17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9" w:hRule="atLeast"/>
          <w:jc w:val="center"/>
        </w:trPr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07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04625</w:t>
            </w:r>
          </w:p>
        </w:tc>
        <w:tc>
          <w:tcPr>
            <w:tcW w:w="194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-type lectin receptor signaling pathway</w:t>
            </w:r>
          </w:p>
        </w:tc>
        <w:tc>
          <w:tcPr>
            <w:tcW w:w="86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</w:t>
            </w:r>
          </w:p>
        </w:tc>
        <w:tc>
          <w:tcPr>
            <w:tcW w:w="153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72868E-09</w:t>
            </w:r>
          </w:p>
        </w:tc>
        <w:tc>
          <w:tcPr>
            <w:tcW w:w="137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77827E-07</w:t>
            </w:r>
          </w:p>
        </w:tc>
        <w:tc>
          <w:tcPr>
            <w:tcW w:w="396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RF1/IL6/NFKBIA/IL1B/STAT2/TNF/EGR2/IRF9/CCL22/CYLD/CASP1/NLRP3/JUN/NFKB1/NFKB2/IL12A/NFATC2/STAT1/PTGS2/RELB/BCL10/BCL3/PLK3/CLEC7A/IL23A/CCL17/CLEC4E/PIK3R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9" w:hRule="atLeast"/>
          <w:jc w:val="center"/>
        </w:trPr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07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05134</w:t>
            </w:r>
          </w:p>
        </w:tc>
        <w:tc>
          <w:tcPr>
            <w:tcW w:w="194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gionellosis</w:t>
            </w:r>
          </w:p>
        </w:tc>
        <w:tc>
          <w:tcPr>
            <w:tcW w:w="86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</w:p>
        </w:tc>
        <w:tc>
          <w:tcPr>
            <w:tcW w:w="153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81845E-08</w:t>
            </w:r>
          </w:p>
        </w:tc>
        <w:tc>
          <w:tcPr>
            <w:tcW w:w="137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4624E-06</w:t>
            </w:r>
          </w:p>
        </w:tc>
        <w:tc>
          <w:tcPr>
            <w:tcW w:w="396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CL3/CXCL2/IL6/NFKBIA/IL1B/CXCL1/TNF/ITGAM/CASP1/MYD88/C3/HSPA1A/NFKB1/HSPA8/CLK4/NFKB2/IL12A/CLK1/CASP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9" w:hRule="atLeast"/>
          <w:jc w:val="center"/>
        </w:trPr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07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04061</w:t>
            </w:r>
          </w:p>
        </w:tc>
        <w:tc>
          <w:tcPr>
            <w:tcW w:w="194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ral protein interaction with cytokine and cytokine receptor</w:t>
            </w:r>
          </w:p>
        </w:tc>
        <w:tc>
          <w:tcPr>
            <w:tcW w:w="86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</w:t>
            </w:r>
          </w:p>
        </w:tc>
        <w:tc>
          <w:tcPr>
            <w:tcW w:w="153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49303E-08</w:t>
            </w:r>
          </w:p>
        </w:tc>
        <w:tc>
          <w:tcPr>
            <w:tcW w:w="137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8599E-06</w:t>
            </w:r>
          </w:p>
        </w:tc>
        <w:tc>
          <w:tcPr>
            <w:tcW w:w="396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CL3/CXCL2/IL6/CCL20/CXCL1/CXCL10/CCL5/CX3CL1/TNF/CXCL11/CCL2/CCL22/TNFSF10/TNFRSF10B/CSF1/CCR1/TNFSF14/TNFRSF1B/IL22RA1/IL2RG/CXCL9/TNFRSF10A/CXCL5/CCL17/IL18R1/CCL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9" w:hRule="atLeast"/>
          <w:jc w:val="center"/>
        </w:trPr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07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05162</w:t>
            </w:r>
          </w:p>
        </w:tc>
        <w:tc>
          <w:tcPr>
            <w:tcW w:w="194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asles</w:t>
            </w:r>
          </w:p>
        </w:tc>
        <w:tc>
          <w:tcPr>
            <w:tcW w:w="86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</w:t>
            </w:r>
          </w:p>
        </w:tc>
        <w:tc>
          <w:tcPr>
            <w:tcW w:w="153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9678E-07</w:t>
            </w:r>
          </w:p>
        </w:tc>
        <w:tc>
          <w:tcPr>
            <w:tcW w:w="137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23224E-06</w:t>
            </w:r>
          </w:p>
        </w:tc>
        <w:tc>
          <w:tcPr>
            <w:tcW w:w="396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6/MX1/NFKBIA/IL1B/IL1A/OAS2/STAT2/TNFAIP3/OAS1/IFNB1/IRF9/IFIH1/MYD88/BBC3/FOS/IRF7/JUN/HSPA1A/DDX58/NFKB1/HSPA8/IL12A/OAS3/ADAR/STAT1/STAT5A/EIF2AK2/IL2RG/FAS/BAD/PIK3R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9" w:hRule="atLeast"/>
          <w:jc w:val="center"/>
        </w:trPr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>A549</w:t>
            </w:r>
          </w:p>
        </w:tc>
        <w:tc>
          <w:tcPr>
            <w:tcW w:w="107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04668</w:t>
            </w:r>
          </w:p>
        </w:tc>
        <w:tc>
          <w:tcPr>
            <w:tcW w:w="194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 signaling pathway</w:t>
            </w:r>
          </w:p>
        </w:tc>
        <w:tc>
          <w:tcPr>
            <w:tcW w:w="86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</w:t>
            </w:r>
          </w:p>
        </w:tc>
        <w:tc>
          <w:tcPr>
            <w:tcW w:w="153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6253E-17</w:t>
            </w:r>
          </w:p>
        </w:tc>
        <w:tc>
          <w:tcPr>
            <w:tcW w:w="137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5695E-14</w:t>
            </w:r>
          </w:p>
        </w:tc>
        <w:tc>
          <w:tcPr>
            <w:tcW w:w="396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F1/CXCL2/TNFAIP3/CXCL3/IRF1/LIF/CSF1/IL6/BIRC3/NFKB1/SELE/NFKBIA/JUN/TNF/ICAM1/BCL3/CEBPB/CCL20/SOCS3/BIRC2/CSF2/CCL2/MAP3K8/TAB2/JUNB/CXCL1/CXCL5/TAB3/PTGS2/CREB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9" w:hRule="atLeast"/>
          <w:jc w:val="center"/>
        </w:trPr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07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05168</w:t>
            </w:r>
          </w:p>
        </w:tc>
        <w:tc>
          <w:tcPr>
            <w:tcW w:w="194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rpes simplex virus 1 infection</w:t>
            </w:r>
          </w:p>
        </w:tc>
        <w:tc>
          <w:tcPr>
            <w:tcW w:w="86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</w:t>
            </w:r>
          </w:p>
        </w:tc>
        <w:tc>
          <w:tcPr>
            <w:tcW w:w="153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1529E-15</w:t>
            </w:r>
          </w:p>
        </w:tc>
        <w:tc>
          <w:tcPr>
            <w:tcW w:w="137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688E-13</w:t>
            </w:r>
          </w:p>
        </w:tc>
        <w:tc>
          <w:tcPr>
            <w:tcW w:w="396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NF799/ZNF641/ZNF615/ZNF184/ZFP37/IRF9/ZNF567/ZNF34/STAT1/ZNF627/IL6/BIRC3/NFKB1/NFKBIA/HCFC2/ZNF614/ZNF430/ZNF211/HLA-F/ZNF845/ZNF555/TNF/ZNF222/ZNF14/ZNF764/ZNF77/ZNF436/ZNF383/ZNF484/ZNF12/SOCS3/IRF7/DDX58/HLA-B/ZNF432/BIRC2/ZNF57/ZNF558/CCL2/ZNF461/ZNF8/ZNF669/ZNF460/TAB2/ZNF23/ZNF317/ZNF543/TBK1/RBAK/IFIH1/ZNF160/ZNF721/ZNF267/TAP1/ZNF778/STAT2/C3/ZNF79/HLA-DMB/ZNF254/ZNF59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9" w:hRule="atLeast"/>
          <w:jc w:val="center"/>
        </w:trPr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07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04064</w:t>
            </w:r>
          </w:p>
        </w:tc>
        <w:tc>
          <w:tcPr>
            <w:tcW w:w="194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F-kappa B signaling pathway</w:t>
            </w:r>
          </w:p>
        </w:tc>
        <w:tc>
          <w:tcPr>
            <w:tcW w:w="86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</w:t>
            </w:r>
          </w:p>
        </w:tc>
        <w:tc>
          <w:tcPr>
            <w:tcW w:w="153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9332E-13</w:t>
            </w:r>
          </w:p>
        </w:tc>
        <w:tc>
          <w:tcPr>
            <w:tcW w:w="137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799E-11</w:t>
            </w:r>
          </w:p>
        </w:tc>
        <w:tc>
          <w:tcPr>
            <w:tcW w:w="396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LB/TRAF1/BCL2A1/CXCL2/TNFAIP3/CXCL3/BIRC3/NFKB1/NFKBIA/TNF/NFKB2/TRIM25/ICAM1/CYLD/GADD45B/DDX58/BIRC2/LTB/TAB2/CXCL1/TAB3/PTGS2/BCL10/CCL4/LB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9" w:hRule="atLeast"/>
          <w:jc w:val="center"/>
        </w:trPr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07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04657</w:t>
            </w:r>
          </w:p>
        </w:tc>
        <w:tc>
          <w:tcPr>
            <w:tcW w:w="194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-17 signaling pathway</w:t>
            </w:r>
          </w:p>
        </w:tc>
        <w:tc>
          <w:tcPr>
            <w:tcW w:w="86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</w:t>
            </w:r>
          </w:p>
        </w:tc>
        <w:tc>
          <w:tcPr>
            <w:tcW w:w="153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7977E-10</w:t>
            </w:r>
          </w:p>
        </w:tc>
        <w:tc>
          <w:tcPr>
            <w:tcW w:w="137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99148E-09</w:t>
            </w:r>
          </w:p>
        </w:tc>
        <w:tc>
          <w:tcPr>
            <w:tcW w:w="396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CL2/TNFAIP3/CXCL3/IL6/NFKB1/NFKBIA/JUN/CSF3/TNF/CEBPB/CCL20/CSF2/CCL2/TAB2/CXCL1/CXCL5/TBK1/TAB3/PTGS2/FOSL1/MAPK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9" w:hRule="atLeast"/>
          <w:jc w:val="center"/>
        </w:trPr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07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05323</w:t>
            </w:r>
          </w:p>
        </w:tc>
        <w:tc>
          <w:tcPr>
            <w:tcW w:w="194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heumatoid arthritis</w:t>
            </w:r>
          </w:p>
        </w:tc>
        <w:tc>
          <w:tcPr>
            <w:tcW w:w="86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</w:p>
        </w:tc>
        <w:tc>
          <w:tcPr>
            <w:tcW w:w="153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14768E-09</w:t>
            </w:r>
          </w:p>
        </w:tc>
        <w:tc>
          <w:tcPr>
            <w:tcW w:w="137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665E-07</w:t>
            </w:r>
          </w:p>
        </w:tc>
        <w:tc>
          <w:tcPr>
            <w:tcW w:w="396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23A/IL1A/CXCL2/CXCL3/CSF1/IL6/JUN/TNF/ICAM1/CCL20/VEGFA/CSF2/LTB/CCL2/ATP6V0E2/CXCL1/CXCL5/ATP6V1G2/HLA-DM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9" w:hRule="atLeast"/>
          <w:jc w:val="center"/>
        </w:trPr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07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04621</w:t>
            </w:r>
          </w:p>
        </w:tc>
        <w:tc>
          <w:tcPr>
            <w:tcW w:w="194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D-like receptor signaling pathway</w:t>
            </w:r>
          </w:p>
        </w:tc>
        <w:tc>
          <w:tcPr>
            <w:tcW w:w="86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</w:t>
            </w:r>
          </w:p>
        </w:tc>
        <w:tc>
          <w:tcPr>
            <w:tcW w:w="153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16269E-08</w:t>
            </w:r>
          </w:p>
        </w:tc>
        <w:tc>
          <w:tcPr>
            <w:tcW w:w="137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6023E-06</w:t>
            </w:r>
          </w:p>
        </w:tc>
        <w:tc>
          <w:tcPr>
            <w:tcW w:w="396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RF9/CXCL2/TNFAIP3/CXCL3/STAT1/IL6/BIRC3/NFKB1/NFKBIA/JUN/TNF/IRF7/BIRC2/CCL2/TANK/IFI16/TAB2/GBP3/CYBA/CXCL1/TBK1/TAB3/GBP1/STAT2/TXNI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9" w:hRule="atLeast"/>
          <w:jc w:val="center"/>
        </w:trPr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07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05169</w:t>
            </w:r>
          </w:p>
        </w:tc>
        <w:tc>
          <w:tcPr>
            <w:tcW w:w="194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stein-Barr virus infection</w:t>
            </w:r>
          </w:p>
        </w:tc>
        <w:tc>
          <w:tcPr>
            <w:tcW w:w="86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</w:t>
            </w:r>
          </w:p>
        </w:tc>
        <w:tc>
          <w:tcPr>
            <w:tcW w:w="153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67393E-07</w:t>
            </w:r>
          </w:p>
        </w:tc>
        <w:tc>
          <w:tcPr>
            <w:tcW w:w="137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6935E-05</w:t>
            </w:r>
          </w:p>
        </w:tc>
        <w:tc>
          <w:tcPr>
            <w:tcW w:w="396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LB/IRF9/TNFAIP3/STAT1/IL6/RBPJ/NFKB1/NFKBIA/HLA-F/JUN/NFKBIE/TNF/NFKB2/ICAM1/GADD45B/IRF7/DDX58/HLA-B/TAB2/CDKN1B/TBK1/GADD45A/TAP1/STAT2/HLA-DM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9" w:hRule="atLeast"/>
          <w:jc w:val="center"/>
        </w:trPr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07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04625</w:t>
            </w:r>
          </w:p>
        </w:tc>
        <w:tc>
          <w:tcPr>
            <w:tcW w:w="194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-type lectin receptor signaling pathway</w:t>
            </w:r>
          </w:p>
        </w:tc>
        <w:tc>
          <w:tcPr>
            <w:tcW w:w="86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  <w:tc>
          <w:tcPr>
            <w:tcW w:w="153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88906E-07</w:t>
            </w:r>
          </w:p>
        </w:tc>
        <w:tc>
          <w:tcPr>
            <w:tcW w:w="137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0158E-05</w:t>
            </w:r>
          </w:p>
        </w:tc>
        <w:tc>
          <w:tcPr>
            <w:tcW w:w="396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LB/IL23A/IRF9/IRF1/STAT1/IL6/NFKB1/NFKBIA/JUN/TNF/NFKB2/CYLD/BCL3/PTGS2/BCL10/STAT2/EGR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9" w:hRule="atLeast"/>
          <w:jc w:val="center"/>
        </w:trPr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07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04010</w:t>
            </w:r>
          </w:p>
        </w:tc>
        <w:tc>
          <w:tcPr>
            <w:tcW w:w="194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PK signaling pathway</w:t>
            </w:r>
          </w:p>
        </w:tc>
        <w:tc>
          <w:tcPr>
            <w:tcW w:w="86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</w:t>
            </w:r>
          </w:p>
        </w:tc>
        <w:tc>
          <w:tcPr>
            <w:tcW w:w="153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9919E-06</w:t>
            </w:r>
          </w:p>
        </w:tc>
        <w:tc>
          <w:tcPr>
            <w:tcW w:w="137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73878E-05</w:t>
            </w:r>
          </w:p>
        </w:tc>
        <w:tc>
          <w:tcPr>
            <w:tcW w:w="396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LB/RASGRP1/EREG/IL1A/BRAF/EFNA1/CSF1/NFKB1/JUN/RASA2/DDIT3/TNF/NFKB2/FGF18/GADD45B/DUSP1/EFNA3/VEGFA/CRKL/MAP3K8/TAB2/FGFR3/DUSP16/GADD45A/DUSP8/LAMTOR3/DUSP5/AREG/FGFR4/TAOK1/MAP4K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9" w:hRule="atLeast"/>
          <w:jc w:val="center"/>
        </w:trPr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07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05203</w:t>
            </w:r>
          </w:p>
        </w:tc>
        <w:tc>
          <w:tcPr>
            <w:tcW w:w="194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ral carcinogenesis</w:t>
            </w:r>
          </w:p>
        </w:tc>
        <w:tc>
          <w:tcPr>
            <w:tcW w:w="86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</w:t>
            </w:r>
          </w:p>
        </w:tc>
        <w:tc>
          <w:tcPr>
            <w:tcW w:w="153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5398E-06</w:t>
            </w:r>
          </w:p>
        </w:tc>
        <w:tc>
          <w:tcPr>
            <w:tcW w:w="137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0968E-05</w:t>
            </w:r>
          </w:p>
        </w:tc>
        <w:tc>
          <w:tcPr>
            <w:tcW w:w="396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F1/IRF9/REL/RBPJ/NFKB1/NFKBIA/HLA-F/JUN/RASA2/NFKB2/IRF7/HLA-B/HIST1H2BG/CDKN1B/PMAIP1/HIST1H2BM/HIST1H4I/HIST2H2BE/HDAC9/C3/EGR2/CREB5/STAT5A/HIST3H2B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9" w:hRule="atLeast"/>
          <w:jc w:val="center"/>
        </w:trPr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>NHBE</w:t>
            </w:r>
          </w:p>
        </w:tc>
        <w:tc>
          <w:tcPr>
            <w:tcW w:w="107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04668</w:t>
            </w:r>
          </w:p>
        </w:tc>
        <w:tc>
          <w:tcPr>
            <w:tcW w:w="194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 signaling pathway</w:t>
            </w:r>
          </w:p>
        </w:tc>
        <w:tc>
          <w:tcPr>
            <w:tcW w:w="86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153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34258E-18</w:t>
            </w:r>
          </w:p>
        </w:tc>
        <w:tc>
          <w:tcPr>
            <w:tcW w:w="137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81664E-16</w:t>
            </w:r>
          </w:p>
        </w:tc>
        <w:tc>
          <w:tcPr>
            <w:tcW w:w="396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L20/CXCL3/TNFAIP3/CXCL1/IL6/IL1B/TNF/CXCL5/MMP9/BIRC3/CXCL2/CSF2/ICAM1/NFKBIA/CXCL6/LIF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9" w:hRule="atLeast"/>
          <w:jc w:val="center"/>
        </w:trPr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07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04657</w:t>
            </w:r>
          </w:p>
        </w:tc>
        <w:tc>
          <w:tcPr>
            <w:tcW w:w="194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-17 signaling pathway</w:t>
            </w:r>
          </w:p>
        </w:tc>
        <w:tc>
          <w:tcPr>
            <w:tcW w:w="86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153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9196E-14</w:t>
            </w:r>
          </w:p>
        </w:tc>
        <w:tc>
          <w:tcPr>
            <w:tcW w:w="137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15176E-13</w:t>
            </w:r>
          </w:p>
        </w:tc>
        <w:tc>
          <w:tcPr>
            <w:tcW w:w="396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L20/CXCL3/TNFAIP3/CXCL1/IL6/IL1B/TNF/CXCL5/MMP9/CXCL2/CSF2/NFKBIA/CXCL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9" w:hRule="atLeast"/>
          <w:jc w:val="center"/>
        </w:trPr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07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05323</w:t>
            </w:r>
          </w:p>
        </w:tc>
        <w:tc>
          <w:tcPr>
            <w:tcW w:w="194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heumatoid arthritis</w:t>
            </w:r>
          </w:p>
        </w:tc>
        <w:tc>
          <w:tcPr>
            <w:tcW w:w="86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153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9196E-14</w:t>
            </w:r>
          </w:p>
        </w:tc>
        <w:tc>
          <w:tcPr>
            <w:tcW w:w="137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15176E-13</w:t>
            </w:r>
          </w:p>
        </w:tc>
        <w:tc>
          <w:tcPr>
            <w:tcW w:w="396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L20/CXCL3/CXCL1/IL6/IL1B/LTB/TNF/CXCL5/CXCL2/CSF2/ICAM1/TLR2/CXCL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9" w:hRule="atLeast"/>
          <w:jc w:val="center"/>
        </w:trPr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07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04064</w:t>
            </w:r>
          </w:p>
        </w:tc>
        <w:tc>
          <w:tcPr>
            <w:tcW w:w="194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F-kappa B signaling pathway</w:t>
            </w:r>
          </w:p>
        </w:tc>
        <w:tc>
          <w:tcPr>
            <w:tcW w:w="86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153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12354E-14</w:t>
            </w:r>
          </w:p>
        </w:tc>
        <w:tc>
          <w:tcPr>
            <w:tcW w:w="137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5559E-12</w:t>
            </w:r>
          </w:p>
        </w:tc>
        <w:tc>
          <w:tcPr>
            <w:tcW w:w="396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CL3/BCL2A1/TNFAIP3/CXCL1/IL1B/LTB/TNF/TNFSF14/BIRC3/CXCL2/ICAM1/LY96/NFKBI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9" w:hRule="atLeast"/>
          <w:jc w:val="center"/>
        </w:trPr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07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04060</w:t>
            </w:r>
          </w:p>
        </w:tc>
        <w:tc>
          <w:tcPr>
            <w:tcW w:w="194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tokine-cytokine receptor interaction</w:t>
            </w:r>
          </w:p>
        </w:tc>
        <w:tc>
          <w:tcPr>
            <w:tcW w:w="86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153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5837E-11</w:t>
            </w:r>
          </w:p>
        </w:tc>
        <w:tc>
          <w:tcPr>
            <w:tcW w:w="137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41014E-10</w:t>
            </w:r>
          </w:p>
        </w:tc>
        <w:tc>
          <w:tcPr>
            <w:tcW w:w="396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36G/CCL20/CXCL3/INHBA/CXCL1/IL6/IL1B/LTB/TNF/TNFSF14/CXCL5/CXCL2/IL32/CSF2/CXCL6/LIF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9" w:hRule="atLeast"/>
          <w:jc w:val="center"/>
        </w:trPr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07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05162</w:t>
            </w:r>
          </w:p>
        </w:tc>
        <w:tc>
          <w:tcPr>
            <w:tcW w:w="194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asles</w:t>
            </w:r>
          </w:p>
        </w:tc>
        <w:tc>
          <w:tcPr>
            <w:tcW w:w="86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153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52877E-11</w:t>
            </w:r>
          </w:p>
        </w:tc>
        <w:tc>
          <w:tcPr>
            <w:tcW w:w="137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5863E-09</w:t>
            </w:r>
          </w:p>
        </w:tc>
        <w:tc>
          <w:tcPr>
            <w:tcW w:w="396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AS1/OAS2/TNFAIP3/MX1/IRF9/IL6/IL1B/OAS3/STAT5A/TLR2/IFIH1/NFKBI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9" w:hRule="atLeast"/>
          <w:jc w:val="center"/>
        </w:trPr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07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04621</w:t>
            </w:r>
          </w:p>
        </w:tc>
        <w:tc>
          <w:tcPr>
            <w:tcW w:w="194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D-like receptor signaling pathway</w:t>
            </w:r>
          </w:p>
        </w:tc>
        <w:tc>
          <w:tcPr>
            <w:tcW w:w="86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153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76072E-11</w:t>
            </w:r>
          </w:p>
        </w:tc>
        <w:tc>
          <w:tcPr>
            <w:tcW w:w="137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8133E-09</w:t>
            </w:r>
          </w:p>
        </w:tc>
        <w:tc>
          <w:tcPr>
            <w:tcW w:w="396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CL3/OAS1/OAS2/TNFAIP3/IRF9/CXCL1/IL6/IL1B/TNF/OAS3/BIRC3/CXCL2/NFKBI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9" w:hRule="atLeast"/>
          <w:jc w:val="center"/>
        </w:trPr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07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05134</w:t>
            </w:r>
          </w:p>
        </w:tc>
        <w:tc>
          <w:tcPr>
            <w:tcW w:w="194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gionellosis</w:t>
            </w:r>
          </w:p>
        </w:tc>
        <w:tc>
          <w:tcPr>
            <w:tcW w:w="86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153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4075E-09</w:t>
            </w:r>
          </w:p>
        </w:tc>
        <w:tc>
          <w:tcPr>
            <w:tcW w:w="137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36669E-08</w:t>
            </w:r>
          </w:p>
        </w:tc>
        <w:tc>
          <w:tcPr>
            <w:tcW w:w="396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CL3/CXCL1/IL6/IL1B/TNF/CXCL2/TLR2/NFKBI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9" w:hRule="atLeast"/>
          <w:jc w:val="center"/>
        </w:trPr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07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05164</w:t>
            </w:r>
          </w:p>
        </w:tc>
        <w:tc>
          <w:tcPr>
            <w:tcW w:w="194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fluenza A</w:t>
            </w:r>
          </w:p>
        </w:tc>
        <w:tc>
          <w:tcPr>
            <w:tcW w:w="86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153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64933E-09</w:t>
            </w:r>
          </w:p>
        </w:tc>
        <w:tc>
          <w:tcPr>
            <w:tcW w:w="137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2987E-07</w:t>
            </w:r>
          </w:p>
        </w:tc>
        <w:tc>
          <w:tcPr>
            <w:tcW w:w="396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AS1/OAS2/MX1/IRF9/IL6/IL1B/TNF/OAS3/ICAM1/IFIH1/NFKBI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9" w:hRule="atLeast"/>
          <w:jc w:val="center"/>
        </w:trPr>
        <w:tc>
          <w:tcPr>
            <w:tcW w:w="850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070" w:type="dxa"/>
            <w:tcBorders>
              <w:top w:val="nil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04061</w:t>
            </w:r>
          </w:p>
        </w:tc>
        <w:tc>
          <w:tcPr>
            <w:tcW w:w="1940" w:type="dxa"/>
            <w:tcBorders>
              <w:top w:val="nil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ral protein interaction with cytokine and cytokine receptor</w:t>
            </w:r>
          </w:p>
        </w:tc>
        <w:tc>
          <w:tcPr>
            <w:tcW w:w="860" w:type="dxa"/>
            <w:tcBorders>
              <w:top w:val="nil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1530" w:type="dxa"/>
            <w:tcBorders>
              <w:top w:val="nil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5552E-08</w:t>
            </w:r>
          </w:p>
        </w:tc>
        <w:tc>
          <w:tcPr>
            <w:tcW w:w="1370" w:type="dxa"/>
            <w:tcBorders>
              <w:top w:val="nil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7993E-07</w:t>
            </w:r>
          </w:p>
        </w:tc>
        <w:tc>
          <w:tcPr>
            <w:tcW w:w="3960" w:type="dxa"/>
            <w:tcBorders>
              <w:top w:val="nil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L20/CXCL3/CXCL1/IL6/TNF/TNFSF14/CXCL5/CXCL2/CXCL6</w:t>
            </w:r>
          </w:p>
        </w:tc>
      </w:tr>
    </w:tbl>
    <w:p/>
    <w:sect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0125C86"/>
    <w:rsid w:val="00172A27"/>
    <w:rsid w:val="003D4C46"/>
    <w:rsid w:val="00482287"/>
    <w:rsid w:val="00571633"/>
    <w:rsid w:val="00956764"/>
    <w:rsid w:val="051C729C"/>
    <w:rsid w:val="05524A0D"/>
    <w:rsid w:val="06D6313E"/>
    <w:rsid w:val="0DF77FA3"/>
    <w:rsid w:val="0E48281A"/>
    <w:rsid w:val="0E5A7469"/>
    <w:rsid w:val="0F22240A"/>
    <w:rsid w:val="132C1418"/>
    <w:rsid w:val="22EE440E"/>
    <w:rsid w:val="238D003C"/>
    <w:rsid w:val="24144AD8"/>
    <w:rsid w:val="2772260F"/>
    <w:rsid w:val="28EC5243"/>
    <w:rsid w:val="29F564B0"/>
    <w:rsid w:val="2B544B76"/>
    <w:rsid w:val="2E5770EF"/>
    <w:rsid w:val="30C51442"/>
    <w:rsid w:val="34733A3A"/>
    <w:rsid w:val="38214795"/>
    <w:rsid w:val="39464901"/>
    <w:rsid w:val="409A198F"/>
    <w:rsid w:val="417D3A11"/>
    <w:rsid w:val="438F242A"/>
    <w:rsid w:val="46D42EF2"/>
    <w:rsid w:val="489F54A1"/>
    <w:rsid w:val="4BD47649"/>
    <w:rsid w:val="4CD372F7"/>
    <w:rsid w:val="52414226"/>
    <w:rsid w:val="5334060F"/>
    <w:rsid w:val="53D734F8"/>
    <w:rsid w:val="564666C6"/>
    <w:rsid w:val="57855333"/>
    <w:rsid w:val="5BDF6E19"/>
    <w:rsid w:val="5C5A57C8"/>
    <w:rsid w:val="5D8B6B6E"/>
    <w:rsid w:val="63BD44E2"/>
    <w:rsid w:val="6582034E"/>
    <w:rsid w:val="664B17D5"/>
    <w:rsid w:val="66800A19"/>
    <w:rsid w:val="6A7E7A3B"/>
    <w:rsid w:val="6F957ECB"/>
    <w:rsid w:val="75F379FA"/>
    <w:rsid w:val="75FD462B"/>
    <w:rsid w:val="7B0437B2"/>
    <w:rsid w:val="7C672041"/>
    <w:rsid w:val="7D2A41D4"/>
    <w:rsid w:val="7F37473F"/>
    <w:rsid w:val="7FFD4544"/>
    <w:rsid w:val="DFFD0286"/>
    <w:rsid w:val="EB977FAE"/>
    <w:rsid w:val="FF7EBD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semiHidden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unhideWhenUsed/>
    <w:qFormat/>
    <w:uiPriority w:val="1"/>
  </w:style>
  <w:style w:type="table" w:default="1" w:styleId="4">
    <w:name w:val="Normal Table"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Char"/>
    <w:basedOn w:val="5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7">
    <w:name w:val="页脚 Char"/>
    <w:basedOn w:val="5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349</Words>
  <Characters>1994</Characters>
  <Lines>16</Lines>
  <Paragraphs>4</Paragraphs>
  <TotalTime>5</TotalTime>
  <ScaleCrop>false</ScaleCrop>
  <LinksUpToDate>false</LinksUpToDate>
  <CharactersWithSpaces>2339</CharactersWithSpaces>
  <Application>WPS Office_11.1.0.966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19T20:47:00Z</dcterms:created>
  <dc:creator>qzuser</dc:creator>
  <cp:lastModifiedBy>Sunny day....</cp:lastModifiedBy>
  <dcterms:modified xsi:type="dcterms:W3CDTF">2020-06-01T09:25:03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662</vt:lpwstr>
  </property>
</Properties>
</file>